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Spec="center" w:tblpY="482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4"/>
        <w:gridCol w:w="2336"/>
        <w:gridCol w:w="918"/>
        <w:gridCol w:w="16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</w:tcPr>
          <w:p>
            <w:pPr>
              <w:tabs>
                <w:tab w:val="left" w:pos="575"/>
              </w:tabs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Risk factor</w:t>
            </w:r>
          </w:p>
        </w:tc>
        <w:tc>
          <w:tcPr>
            <w:tcW w:w="23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Studies</w:t>
            </w:r>
          </w:p>
        </w:tc>
        <w:tc>
          <w:tcPr>
            <w:tcW w:w="9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OR</w:t>
            </w:r>
          </w:p>
        </w:tc>
        <w:tc>
          <w:tcPr>
            <w:tcW w:w="16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3034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Glasgow scale＜13</w:t>
            </w:r>
          </w:p>
        </w:tc>
        <w:tc>
          <w:tcPr>
            <w:tcW w:w="2336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Cohen ZR et al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002</w:t>
            </w:r>
          </w:p>
        </w:tc>
        <w:tc>
          <w:tcPr>
            <w:tcW w:w="918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23</w:t>
            </w:r>
          </w:p>
        </w:tc>
        <w:tc>
          <w:tcPr>
            <w:tcW w:w="1631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89, 1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Pyramidal sign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Cohen ZR et al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0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9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Dammann P et al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20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78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25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8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303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Compression of the 4th ventricl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Dammann P et al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20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3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36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.04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3034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Satop J et al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0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.93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5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Brain stem compression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Dammann P et al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20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63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40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6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Satop J et al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0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.58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2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Tight posterior foss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Dammann P et al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20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38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27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9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Ag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Dammann P et al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20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517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63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1.63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Zhao SZ et al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20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05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020, 1.0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Shen J et al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20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20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47, 9.7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Satop J et al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20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2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34, 2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Initial level of consciousnes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Dammann P et al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20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5.812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.161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0.08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Gender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Zhao SZ et al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20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11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52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Shen J et al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25, 1.7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Craniectomy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Zhao SZ et al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20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.5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13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4.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Shen J et al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20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4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17, 1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Vascular risk factors(any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  <w:t>Monayer S et al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  <w:t>20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2.8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32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24.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Shen J et al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85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21, 3.3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BMI≥3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  <w:t>Monayer S et al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  <w:t>20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.5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0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2.6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Weight≥100kg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  <w:t>Monayer S et al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  <w:t>20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.1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2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5.7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Dyslipidemi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  <w:t>Monayer S et al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  <w:t>20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3.87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2.31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6.4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Atrial fibrillation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Satop J et al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20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87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8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Liver disease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Satop J et al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20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8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5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Haematoma volum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Zhao SZ et al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20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07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941, 4.5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Shen J et al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7.00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683, 171.7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Satop J et al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20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.5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87, 11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Qsuadrigeminal cistern obliteration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Satop J et al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20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.45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3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External ventricular drainag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Zhao SZ et al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20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4.37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355, 14.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Shen J et al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34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117, 1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Daily alcohol consumption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Shen J et al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54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336, 7.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Early surgery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Shen J et al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3.17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003, 10.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Duration of surgery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Shen J et al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52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250, 9.2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Black hole sign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Shen J et al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3.63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690, 19.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Island sign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Shen J et al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5.00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548, 45.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Swirl sign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Shen J et al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3.64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576, 19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4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Mixed density on CT scan</w:t>
            </w:r>
          </w:p>
        </w:tc>
        <w:tc>
          <w:tcPr>
            <w:tcW w:w="2336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Shen J et al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.043</w:t>
            </w:r>
          </w:p>
        </w:tc>
        <w:tc>
          <w:tcPr>
            <w:tcW w:w="1631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680, 6.140</w:t>
            </w:r>
          </w:p>
        </w:tc>
      </w:tr>
    </w:tbl>
    <w:p>
      <w:pPr>
        <w:tabs>
          <w:tab w:val="left" w:pos="575"/>
        </w:tabs>
        <w:rPr>
          <w:rFonts w:hint="default" w:ascii="Times New Roman" w:hAnsi="Times New Roman" w:cs="Times New Roman" w:eastAsiaTheme="minorEastAsia"/>
          <w:b w:val="0"/>
          <w:bCs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Supplementary table 2.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Other risk factors for pr</w:t>
      </w:r>
      <w:bookmarkStart w:id="0" w:name="_GoBack"/>
      <w:bookmarkEnd w:id="0"/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ognosis of spontaneous cerebellar hemorrhage.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Light">
    <w:altName w:val="flatico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laticon">
    <w:panose1 w:val="02000509000000000000"/>
    <w:charset w:val="00"/>
    <w:family w:val="auto"/>
    <w:pitch w:val="default"/>
    <w:sig w:usb0="00000000" w:usb1="10000000" w:usb2="00000000" w:usb3="00000000" w:csb0="0000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NhNDFmZDg1ZWY1ZDE1ZWYzYjM5Y2FhNmNkYzNiNjYifQ=="/>
  </w:docVars>
  <w:rsids>
    <w:rsidRoot w:val="004A1BE2"/>
    <w:rsid w:val="004A1BE2"/>
    <w:rsid w:val="035F0C95"/>
    <w:rsid w:val="0507684A"/>
    <w:rsid w:val="062A532C"/>
    <w:rsid w:val="06796339"/>
    <w:rsid w:val="06F45CC1"/>
    <w:rsid w:val="07326B84"/>
    <w:rsid w:val="08261C61"/>
    <w:rsid w:val="0A222B45"/>
    <w:rsid w:val="0BD02D49"/>
    <w:rsid w:val="0BE04336"/>
    <w:rsid w:val="0C670CE3"/>
    <w:rsid w:val="0CA041F5"/>
    <w:rsid w:val="0D3A01A5"/>
    <w:rsid w:val="0D3F1C6A"/>
    <w:rsid w:val="0D6D16A3"/>
    <w:rsid w:val="0E1E3E17"/>
    <w:rsid w:val="0E5D3032"/>
    <w:rsid w:val="0EA61D7D"/>
    <w:rsid w:val="0F0F1D64"/>
    <w:rsid w:val="0FEA39FF"/>
    <w:rsid w:val="10BA5714"/>
    <w:rsid w:val="10EA61A1"/>
    <w:rsid w:val="113B45D7"/>
    <w:rsid w:val="12210908"/>
    <w:rsid w:val="12406DA8"/>
    <w:rsid w:val="134C29E0"/>
    <w:rsid w:val="134F43CA"/>
    <w:rsid w:val="141E2CF7"/>
    <w:rsid w:val="14421221"/>
    <w:rsid w:val="14930302"/>
    <w:rsid w:val="150C68CB"/>
    <w:rsid w:val="170037C5"/>
    <w:rsid w:val="176F44E9"/>
    <w:rsid w:val="17D7545E"/>
    <w:rsid w:val="183D3240"/>
    <w:rsid w:val="18512847"/>
    <w:rsid w:val="18C91E74"/>
    <w:rsid w:val="1991767C"/>
    <w:rsid w:val="19B87D8A"/>
    <w:rsid w:val="1AE216BB"/>
    <w:rsid w:val="1BAB04C0"/>
    <w:rsid w:val="1C110BD3"/>
    <w:rsid w:val="1D7F7BBD"/>
    <w:rsid w:val="1D8D271B"/>
    <w:rsid w:val="1EC024D4"/>
    <w:rsid w:val="1FE54448"/>
    <w:rsid w:val="20971041"/>
    <w:rsid w:val="20F16975"/>
    <w:rsid w:val="21FC178B"/>
    <w:rsid w:val="220A7126"/>
    <w:rsid w:val="22E26EBD"/>
    <w:rsid w:val="235F2713"/>
    <w:rsid w:val="242F1CC5"/>
    <w:rsid w:val="247955FF"/>
    <w:rsid w:val="250075EE"/>
    <w:rsid w:val="257D09D1"/>
    <w:rsid w:val="25B13A78"/>
    <w:rsid w:val="26650304"/>
    <w:rsid w:val="26977D4E"/>
    <w:rsid w:val="26D27249"/>
    <w:rsid w:val="2783027B"/>
    <w:rsid w:val="28B94621"/>
    <w:rsid w:val="296A6B0A"/>
    <w:rsid w:val="2A621E40"/>
    <w:rsid w:val="2AC135BE"/>
    <w:rsid w:val="2B2D22CA"/>
    <w:rsid w:val="2B3912A8"/>
    <w:rsid w:val="2B991507"/>
    <w:rsid w:val="2DE11454"/>
    <w:rsid w:val="2E0601C9"/>
    <w:rsid w:val="2E3D769E"/>
    <w:rsid w:val="2E8F3FF6"/>
    <w:rsid w:val="2EE7237C"/>
    <w:rsid w:val="2F1C3757"/>
    <w:rsid w:val="30402564"/>
    <w:rsid w:val="305E1101"/>
    <w:rsid w:val="31D26081"/>
    <w:rsid w:val="32177A3A"/>
    <w:rsid w:val="3221750A"/>
    <w:rsid w:val="32D50A2F"/>
    <w:rsid w:val="332928F2"/>
    <w:rsid w:val="33A3218A"/>
    <w:rsid w:val="33A43C1D"/>
    <w:rsid w:val="34DE3C0E"/>
    <w:rsid w:val="36B85E2F"/>
    <w:rsid w:val="38541A45"/>
    <w:rsid w:val="38FD7316"/>
    <w:rsid w:val="39FA2478"/>
    <w:rsid w:val="3A9E5086"/>
    <w:rsid w:val="3BE61375"/>
    <w:rsid w:val="3C1D293A"/>
    <w:rsid w:val="3D1C2700"/>
    <w:rsid w:val="3E31172C"/>
    <w:rsid w:val="3F4E1BAE"/>
    <w:rsid w:val="3F5B7B35"/>
    <w:rsid w:val="40AB40E4"/>
    <w:rsid w:val="42CD05F7"/>
    <w:rsid w:val="43AE09CA"/>
    <w:rsid w:val="45513D6E"/>
    <w:rsid w:val="459C17A1"/>
    <w:rsid w:val="46C44060"/>
    <w:rsid w:val="46D17350"/>
    <w:rsid w:val="46ED38A7"/>
    <w:rsid w:val="482A5323"/>
    <w:rsid w:val="491A36BD"/>
    <w:rsid w:val="495614E9"/>
    <w:rsid w:val="49812106"/>
    <w:rsid w:val="4B457FAC"/>
    <w:rsid w:val="4B5C5B9F"/>
    <w:rsid w:val="4C923F22"/>
    <w:rsid w:val="4E8956C8"/>
    <w:rsid w:val="4EEF015C"/>
    <w:rsid w:val="4EF66698"/>
    <w:rsid w:val="50E029F0"/>
    <w:rsid w:val="524D6FDA"/>
    <w:rsid w:val="52516C3A"/>
    <w:rsid w:val="52F47EC9"/>
    <w:rsid w:val="53706852"/>
    <w:rsid w:val="53731CA9"/>
    <w:rsid w:val="53C45EAA"/>
    <w:rsid w:val="541E0427"/>
    <w:rsid w:val="54547F90"/>
    <w:rsid w:val="54C02294"/>
    <w:rsid w:val="57D3074D"/>
    <w:rsid w:val="57DB6033"/>
    <w:rsid w:val="586B73C0"/>
    <w:rsid w:val="592227B9"/>
    <w:rsid w:val="5A493582"/>
    <w:rsid w:val="5A87330E"/>
    <w:rsid w:val="5AF0196C"/>
    <w:rsid w:val="5BB15110"/>
    <w:rsid w:val="5CAE3A11"/>
    <w:rsid w:val="5CC44962"/>
    <w:rsid w:val="5CE0711F"/>
    <w:rsid w:val="5D7155D4"/>
    <w:rsid w:val="5DAC568A"/>
    <w:rsid w:val="5DCB65FB"/>
    <w:rsid w:val="5DCF3ABE"/>
    <w:rsid w:val="5E2E2006"/>
    <w:rsid w:val="5F5A4218"/>
    <w:rsid w:val="5F9A4E71"/>
    <w:rsid w:val="60376342"/>
    <w:rsid w:val="608368E3"/>
    <w:rsid w:val="60840C52"/>
    <w:rsid w:val="62734B1F"/>
    <w:rsid w:val="629342B6"/>
    <w:rsid w:val="64B92F7D"/>
    <w:rsid w:val="659F0A60"/>
    <w:rsid w:val="67223E3D"/>
    <w:rsid w:val="68104B84"/>
    <w:rsid w:val="68521C51"/>
    <w:rsid w:val="68582E77"/>
    <w:rsid w:val="68925915"/>
    <w:rsid w:val="69C13068"/>
    <w:rsid w:val="6A4610AD"/>
    <w:rsid w:val="6A7A2B04"/>
    <w:rsid w:val="6A8D3E4B"/>
    <w:rsid w:val="6AE3108D"/>
    <w:rsid w:val="6D1E1411"/>
    <w:rsid w:val="6D9B10E0"/>
    <w:rsid w:val="70F22C5F"/>
    <w:rsid w:val="711654AE"/>
    <w:rsid w:val="713E488C"/>
    <w:rsid w:val="73072C8E"/>
    <w:rsid w:val="740C4EC3"/>
    <w:rsid w:val="7572283C"/>
    <w:rsid w:val="75A608A6"/>
    <w:rsid w:val="763C5295"/>
    <w:rsid w:val="7682125C"/>
    <w:rsid w:val="7A7835C8"/>
    <w:rsid w:val="7BAB144B"/>
    <w:rsid w:val="7CAE37FE"/>
    <w:rsid w:val="7CFD79D2"/>
    <w:rsid w:val="7DB658A3"/>
    <w:rsid w:val="7DC728FC"/>
    <w:rsid w:val="7E437985"/>
    <w:rsid w:val="7F53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2:37:00Z</dcterms:created>
  <dc:creator>somewhere</dc:creator>
  <cp:lastModifiedBy>somewhere</cp:lastModifiedBy>
  <dcterms:modified xsi:type="dcterms:W3CDTF">2023-10-10T07:5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D88A171DF2A4A389FF3AEFF11DCD89F_11</vt:lpwstr>
  </property>
</Properties>
</file>